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A5960" w14:textId="77777777" w:rsidR="002271E6" w:rsidRDefault="002271E6" w:rsidP="002271E6">
      <w:pPr>
        <w:spacing w:line="480" w:lineRule="auto"/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S1 Text: Selection criteria for Family 1</w:t>
      </w:r>
    </w:p>
    <w:p w14:paraId="50D39097" w14:textId="77777777" w:rsidR="002271E6" w:rsidRPr="00B27484" w:rsidRDefault="002271E6" w:rsidP="002271E6">
      <w:pPr>
        <w:spacing w:line="480" w:lineRule="auto"/>
        <w:jc w:val="both"/>
        <w:rPr>
          <w:rFonts w:eastAsiaTheme="minorEastAsia"/>
          <w:b/>
          <w:bCs/>
        </w:rPr>
      </w:pPr>
    </w:p>
    <w:p w14:paraId="5F5ECD17" w14:textId="5EB4B897" w:rsidR="002271E6" w:rsidRPr="005C7946" w:rsidRDefault="002271E6" w:rsidP="002271E6">
      <w:pPr>
        <w:spacing w:line="480" w:lineRule="auto"/>
        <w:jc w:val="both"/>
      </w:pPr>
      <w:r w:rsidRPr="005C7946">
        <w:t xml:space="preserve">Two key clinical characteristics present in the majority of affected individuals were: (1) the presence of </w:t>
      </w:r>
      <w:r>
        <w:t>plateau iris configuration (PIC) on gonioscopy</w:t>
      </w:r>
      <w:r w:rsidRPr="005C7946">
        <w:t xml:space="preserve"> and anterior segment </w:t>
      </w:r>
      <w:r w:rsidRPr="006A475D">
        <w:t>optical coherence tomography</w:t>
      </w:r>
      <w:r w:rsidRPr="005C7946">
        <w:t xml:space="preserve"> imaging (</w:t>
      </w:r>
      <w:r w:rsidRPr="00EF416E">
        <w:t>AS-OCT,</w:t>
      </w:r>
      <w:r w:rsidRPr="003F4CFD">
        <w:rPr>
          <w:b/>
          <w:bCs/>
        </w:rPr>
        <w:t xml:space="preserve"> Fig. 2A</w:t>
      </w:r>
      <w:r w:rsidRPr="005C7946">
        <w:t>), as well as (2) axial biometry that was shorter than</w:t>
      </w:r>
      <w:r>
        <w:t xml:space="preserve"> age and </w:t>
      </w:r>
      <w:r w:rsidRPr="005C7946">
        <w:t xml:space="preserve">sex-specific means. The complete pedigree is shown in </w:t>
      </w:r>
      <w:r w:rsidRPr="003F4CFD">
        <w:rPr>
          <w:b/>
          <w:bCs/>
        </w:rPr>
        <w:t>figure 1</w:t>
      </w:r>
      <w:r w:rsidRPr="005C7946">
        <w:t xml:space="preserve"> and the detailed clinical phenotype of the family members examined is given in </w:t>
      </w:r>
      <w:r w:rsidR="00A37A67">
        <w:rPr>
          <w:b/>
          <w:bCs/>
        </w:rPr>
        <w:t>S</w:t>
      </w:r>
      <w:r w:rsidR="00A617AC">
        <w:rPr>
          <w:b/>
          <w:bCs/>
        </w:rPr>
        <w:t xml:space="preserve">1 </w:t>
      </w:r>
      <w:r w:rsidRPr="003F4CFD">
        <w:rPr>
          <w:b/>
          <w:bCs/>
        </w:rPr>
        <w:t>Table</w:t>
      </w:r>
      <w:bookmarkStart w:id="0" w:name="_GoBack"/>
      <w:bookmarkEnd w:id="0"/>
      <w:r w:rsidRPr="005C7946">
        <w:t xml:space="preserve">. A group of </w:t>
      </w:r>
      <w:r>
        <w:t>healthy controls</w:t>
      </w:r>
      <w:r w:rsidRPr="005C7946">
        <w:t xml:space="preserve"> (n=795) from the European Prospective</w:t>
      </w:r>
      <w:r>
        <w:t xml:space="preserve"> Investigation of Cancer (EPIC)-</w:t>
      </w:r>
      <w:r w:rsidRPr="005C7946">
        <w:t xml:space="preserve">Norfolk cohort was </w:t>
      </w:r>
      <w:r>
        <w:t xml:space="preserve">used to calculate age and sex </w:t>
      </w:r>
      <w:r w:rsidRPr="005C7946">
        <w:t>specific mean values for ocular biometry</w:t>
      </w:r>
      <w:r>
        <w:t xml:space="preserve">. </w:t>
      </w:r>
    </w:p>
    <w:p w14:paraId="483ACF4E" w14:textId="77777777" w:rsidR="002271E6" w:rsidRDefault="002271E6"/>
    <w:sectPr w:rsidR="002271E6" w:rsidSect="00CA1B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E6"/>
    <w:rsid w:val="002271E6"/>
    <w:rsid w:val="00A37A67"/>
    <w:rsid w:val="00A617AC"/>
    <w:rsid w:val="00CA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3435E"/>
  <w15:chartTrackingRefBased/>
  <w15:docId w15:val="{E3A95A76-9C71-0443-8B05-F8AC0D24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1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Waseem</dc:creator>
  <cp:keywords/>
  <dc:description/>
  <cp:lastModifiedBy>Ahmad Waseem</cp:lastModifiedBy>
  <cp:revision>3</cp:revision>
  <dcterms:created xsi:type="dcterms:W3CDTF">2019-12-20T09:26:00Z</dcterms:created>
  <dcterms:modified xsi:type="dcterms:W3CDTF">2020-03-28T08:58:00Z</dcterms:modified>
</cp:coreProperties>
</file>